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6"/>
        <w:gridCol w:w="587"/>
        <w:gridCol w:w="11339"/>
        <w:gridCol w:w="161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494AB3"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C39E00"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915246"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0E0CF7"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346D84AE"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0AA3B5"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2, 3,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65B429"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1,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C6527D"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Data supp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EE9CD7"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03A2BF"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E547B9"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FD5C54"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D6FCF5"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NA – Quality appraisal methods 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B2FFB2"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47ACF2"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B67009"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C89E5E"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B4E80A"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20D3B3"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2979ED"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F26246" w:rsidR="006E5FE2"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6D984BB" w:rsidR="006E5FE2"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7B3942"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9FFC76"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640921"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6, Data supplement 3,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C5E4A2"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Quality appraisal Page 7, Data supplement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D99419"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 xml:space="preserve">8,10,11,14,15,16, 19,20,21,22, Data supplement 6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947E75"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Quality appraisal Page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87224A"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13,18, Data supplement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0B79C3"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14,15,19,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FF1E0A" w:rsidR="00930A31"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93240E" w:rsidR="00FB3483" w:rsidRPr="00930A31" w:rsidRDefault="00BC0F5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w:t>
            </w:r>
            <w:r>
              <w:rPr>
                <w:rFonts w:ascii="Arial" w:hAnsi="Arial" w:cs="Arial"/>
                <w:color w:val="auto"/>
                <w:sz w:val="18"/>
                <w:szCs w:val="18"/>
              </w:rPr>
              <w:t>Quality appraisal Page 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2B250D" w:rsidR="00077B44" w:rsidRPr="00930A31" w:rsidRDefault="00BC0F59" w:rsidP="00077B44">
            <w:pPr>
              <w:pStyle w:val="Default"/>
              <w:spacing w:before="40" w:after="40"/>
              <w:rPr>
                <w:rFonts w:ascii="Arial" w:hAnsi="Arial" w:cs="Arial"/>
                <w:color w:val="auto"/>
                <w:sz w:val="18"/>
                <w:szCs w:val="18"/>
              </w:rPr>
            </w:pPr>
            <w:r>
              <w:rPr>
                <w:rFonts w:ascii="Arial" w:hAnsi="Arial" w:cs="Arial"/>
                <w:color w:val="auto"/>
                <w:sz w:val="18"/>
                <w:szCs w:val="18"/>
              </w:rPr>
              <w:t>14,15,19,2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AAD72B" w:rsidR="00930A31" w:rsidRPr="00930A31" w:rsidRDefault="00BC0F5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9C1702" w:rsidR="00930A31" w:rsidRPr="00930A31" w:rsidRDefault="00BC0F5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DCC06C" w:rsidR="00930A31" w:rsidRPr="00930A31" w:rsidRDefault="00BC0F5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CEDF2E" w:rsidR="00077B44" w:rsidRPr="00930A31" w:rsidRDefault="00BC0F5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E76CC9" w:rsidR="00077B44" w:rsidRPr="00930A31" w:rsidRDefault="00BC0F5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F68266" w:rsidR="00077B44" w:rsidRPr="00930A31" w:rsidRDefault="00BC0F59" w:rsidP="00077B44">
            <w:pPr>
              <w:pStyle w:val="Default"/>
              <w:spacing w:before="40" w:after="40"/>
              <w:rPr>
                <w:rFonts w:ascii="Arial" w:hAnsi="Arial" w:cs="Arial"/>
                <w:color w:val="auto"/>
                <w:sz w:val="18"/>
                <w:szCs w:val="18"/>
              </w:rPr>
            </w:pPr>
            <w:r>
              <w:rPr>
                <w:rFonts w:ascii="Arial" w:hAnsi="Arial" w:cs="Arial"/>
                <w:color w:val="auto"/>
                <w:sz w:val="18"/>
                <w:szCs w:val="18"/>
              </w:rPr>
              <w:t>Data supplement 5-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E4DEA31" w:rsidR="00947707" w:rsidRPr="00930A31" w:rsidRDefault="00BC0F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EF9C02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BC0F59"/>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81</Words>
  <Characters>616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en Pearson</cp:lastModifiedBy>
  <cp:revision>2</cp:revision>
  <cp:lastPrinted>2020-11-24T03:02:00Z</cp:lastPrinted>
  <dcterms:created xsi:type="dcterms:W3CDTF">2024-07-19T04:16:00Z</dcterms:created>
  <dcterms:modified xsi:type="dcterms:W3CDTF">2024-07-19T04:16:00Z</dcterms:modified>
</cp:coreProperties>
</file>